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36"/>
        <w:tblW w:w="7675" w:type="dxa"/>
        <w:tblLook w:val="04A0" w:firstRow="1" w:lastRow="0" w:firstColumn="1" w:lastColumn="0" w:noHBand="0" w:noVBand="1"/>
      </w:tblPr>
      <w:tblGrid>
        <w:gridCol w:w="1127"/>
        <w:gridCol w:w="1123"/>
        <w:gridCol w:w="1230"/>
        <w:gridCol w:w="1483"/>
        <w:gridCol w:w="1336"/>
        <w:gridCol w:w="1376"/>
      </w:tblGrid>
      <w:tr w:rsidR="007E00A5" w:rsidRPr="008C6BE8" w14:paraId="0838B105" w14:textId="77777777" w:rsidTr="00EB22BE">
        <w:trPr>
          <w:trHeight w:val="288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38A2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5BE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Seq_num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621A2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Base_num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526F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Mean_length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50E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Min_length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D47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Max_length</w:t>
            </w:r>
            <w:proofErr w:type="spellEnd"/>
          </w:p>
        </w:tc>
      </w:tr>
      <w:tr w:rsidR="007E00A5" w:rsidRPr="008C6BE8" w14:paraId="65931ED5" w14:textId="77777777" w:rsidTr="00EB22BE">
        <w:trPr>
          <w:trHeight w:val="288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C89D" w14:textId="00B60B80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E09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262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D0A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7640194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7292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13.8559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533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0D9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5ECB8924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C332" w14:textId="62E3D2AA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BA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706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0D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86512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949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5.42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57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39E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4CEA9581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20B1" w14:textId="5915A131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EE63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671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566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72799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350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21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1C4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85A3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</w:tr>
      <w:tr w:rsidR="007E00A5" w:rsidRPr="008C6BE8" w14:paraId="619EA193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6727" w14:textId="2DD5CD83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59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649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7CF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63331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79B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5.62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DEE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02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7E00A5" w:rsidRPr="008C6BE8" w14:paraId="64CE7D68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5ED8" w14:textId="7E39E5F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12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705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A0AE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88737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46E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9.155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EC4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D3B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7E00A5" w:rsidRPr="008C6BE8" w14:paraId="4CD0E642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BC4" w14:textId="0E382A99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80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56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641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87758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D73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11.63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770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3E47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</w:tr>
      <w:tr w:rsidR="007E00A5" w:rsidRPr="008C6BE8" w14:paraId="7A33ADD6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6239" w14:textId="1BC6D86C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DBE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632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0E48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57247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B4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40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D6A8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C686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7E00A5" w:rsidRPr="008C6BE8" w14:paraId="183AB881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C90" w14:textId="36695A7C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76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669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BC2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73063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B7D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7.70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23A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474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</w:tr>
      <w:tr w:rsidR="007E00A5" w:rsidRPr="008C6BE8" w14:paraId="281DBC8C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DD4" w14:textId="02C12A2E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3F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680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08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766069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F9C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73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E52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4B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</w:tr>
      <w:tr w:rsidR="007E00A5" w:rsidRPr="008C6BE8" w14:paraId="5B072DF3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3B4" w14:textId="477BE61A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D6C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712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4CB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90869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78A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8.35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7208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9EE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91</w:t>
            </w:r>
          </w:p>
        </w:tc>
      </w:tr>
      <w:tr w:rsidR="007E00A5" w:rsidRPr="008C6BE8" w14:paraId="075146AA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AFD9" w14:textId="7737408C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F93E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54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781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87259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0FE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11.81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F87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C876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</w:tr>
      <w:tr w:rsidR="007E00A5" w:rsidRPr="008C6BE8" w14:paraId="4211F1B9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B88" w14:textId="1DB4282F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DF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54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628C" w14:textId="77777777" w:rsidR="007E00A5" w:rsidRPr="001677DF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1677DF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5581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49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81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8C2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C72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</w:tr>
      <w:tr w:rsidR="007E00A5" w:rsidRPr="008C6BE8" w14:paraId="7AFD4BD4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105" w14:textId="2376472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C5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12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F2E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08446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E9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54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C0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9A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7E00A5" w:rsidRPr="008C6BE8" w14:paraId="2ADB1DC3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920" w14:textId="0B945FDD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3D3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57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DCE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62897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1C93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21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602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261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</w:tr>
      <w:tr w:rsidR="007E00A5" w:rsidRPr="008C6BE8" w14:paraId="13C91B0A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589" w14:textId="562E59B5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7E7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66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37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9823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856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01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6D7E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6EC3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0E1C13D8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D33" w14:textId="4B3445FA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AB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50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8A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3180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8428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5.37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CE2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271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1ADCB27A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F652" w14:textId="2F6D5DC4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921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14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32B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10910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313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9.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85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FF5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5F88F39B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A31A" w14:textId="11B2E8CB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D96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10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71F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67561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914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7.76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74F6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A3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32A6AD63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69E9" w14:textId="17997D41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D90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55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A82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85271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6B4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57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BE6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BC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</w:tr>
      <w:tr w:rsidR="007E00A5" w:rsidRPr="008C6BE8" w14:paraId="67916864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7360" w14:textId="7666E15B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FD7E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19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BFE3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74144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3DB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15.01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2538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E5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7E00A5" w:rsidRPr="008C6BE8" w14:paraId="738C4D67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9FAA" w14:textId="63E0497B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26B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743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C173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01711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2E7E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06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02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310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4B2C7AE6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5849" w14:textId="2E6FE36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OT</w:t>
            </w:r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C9B3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82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C86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36831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9C6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61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9B5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51D7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</w:tr>
      <w:tr w:rsidR="007E00A5" w:rsidRPr="008C6BE8" w14:paraId="2574CB69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293" w14:textId="1573B99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8CC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8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DB6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79800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25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9.81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161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858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3D0F2510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51B1" w14:textId="13A3A129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9EE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7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1F8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67614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B9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10.97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032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326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</w:tr>
      <w:tr w:rsidR="007E00A5" w:rsidRPr="008C6BE8" w14:paraId="3E94844F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A9C3" w14:textId="076A6A6E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43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97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7D0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02541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5448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88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320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20E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</w:tr>
      <w:tr w:rsidR="007E00A5" w:rsidRPr="008C6BE8" w14:paraId="071231B2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A0A4" w14:textId="1881AAD9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9A87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31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CE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17073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F7C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8.70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6A2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9A1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50D55B4A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2B9" w14:textId="4183F2BE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01B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10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1357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68016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B11E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9.14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B4C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DB57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7E00A5" w:rsidRPr="008C6BE8" w14:paraId="3AD80585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90D" w14:textId="7E04276E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22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98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92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04053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A6C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9.03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DE7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E5A7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</w:tr>
      <w:tr w:rsidR="007E00A5" w:rsidRPr="008C6BE8" w14:paraId="0444A761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8E98" w14:textId="0069A0F3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77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59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02B2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7734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4CC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7.30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D15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453A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7E00A5" w:rsidRPr="008C6BE8" w14:paraId="018F17A1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D787" w14:textId="6F5032A9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4517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75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3E2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35281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0E6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8.86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6466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69B6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7E00A5" w:rsidRPr="008C6BE8" w14:paraId="7A933D38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2AEA" w14:textId="72B479ED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5262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45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D2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80398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FA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5.37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E2B2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5E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</w:tr>
      <w:tr w:rsidR="007E00A5" w:rsidRPr="008C6BE8" w14:paraId="4CCF4946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9749" w14:textId="10B65CFB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4C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623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B187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54337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637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8.17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4A0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106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</w:tr>
      <w:tr w:rsidR="007E00A5" w:rsidRPr="008C6BE8" w14:paraId="462643A9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0F4" w14:textId="3F19C19B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084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60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FA8F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45429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225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5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DD5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160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</w:tr>
      <w:tr w:rsidR="007E00A5" w:rsidRPr="008C6BE8" w14:paraId="13954F56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8AAD" w14:textId="5A252888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F858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558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3E94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26874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248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6.22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A149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548D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</w:tr>
      <w:tr w:rsidR="007E00A5" w:rsidRPr="008C6BE8" w14:paraId="696841B3" w14:textId="77777777" w:rsidTr="00EB22BE">
        <w:trPr>
          <w:trHeight w:val="288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4CDD" w14:textId="5E90BF59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753402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A415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50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A5C0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1837726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94B6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08.247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DB6B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4E6C" w14:textId="77777777" w:rsidR="007E00A5" w:rsidRPr="008C6BE8" w:rsidRDefault="007E00A5" w:rsidP="00EB22BE">
            <w:pPr>
              <w:widowControl/>
              <w:jc w:val="left"/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</w:pPr>
            <w:r w:rsidRPr="008C6BE8">
              <w:rPr>
                <w:rFonts w:ascii="Times" w:eastAsia="宋体" w:hAnsi="Times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</w:tr>
    </w:tbl>
    <w:p w14:paraId="5FAD6045" w14:textId="77777777" w:rsidR="007E00A5" w:rsidRPr="008C6BE8" w:rsidRDefault="007E00A5" w:rsidP="007E00A5">
      <w:pPr>
        <w:pStyle w:val="HTML"/>
        <w:spacing w:line="540" w:lineRule="atLeast"/>
        <w:rPr>
          <w:rFonts w:ascii="Times" w:hAnsi="Times" w:cs="Arial"/>
          <w:i/>
          <w:iCs/>
          <w:color w:val="222222"/>
        </w:rPr>
      </w:pPr>
      <w:r w:rsidRPr="008C6BE8">
        <w:rPr>
          <w:rStyle w:val="fontstyle01"/>
          <w:rFonts w:ascii="Times" w:hAnsi="Times" w:cs="Times New Roman"/>
          <w:sz w:val="24"/>
          <w:szCs w:val="24"/>
        </w:rPr>
        <w:t xml:space="preserve">Table </w:t>
      </w:r>
      <w:proofErr w:type="spellStart"/>
      <w:r w:rsidRPr="008C6BE8">
        <w:rPr>
          <w:rStyle w:val="fontstyle01"/>
          <w:rFonts w:ascii="Times" w:hAnsi="Times" w:cs="Times New Roman"/>
          <w:sz w:val="24"/>
          <w:szCs w:val="24"/>
        </w:rPr>
        <w:t>S1</w:t>
      </w:r>
      <w:proofErr w:type="spellEnd"/>
      <w:r w:rsidRPr="008C6BE8">
        <w:rPr>
          <w:rStyle w:val="fontstyle01"/>
          <w:rFonts w:ascii="Times" w:hAnsi="Times" w:cs="Times New Roman"/>
          <w:sz w:val="24"/>
          <w:szCs w:val="24"/>
        </w:rPr>
        <w:t xml:space="preserve"> </w:t>
      </w:r>
      <w:proofErr w:type="gramStart"/>
      <w:r w:rsidRPr="008C6BE8">
        <w:rPr>
          <w:rStyle w:val="fontstyle01"/>
          <w:rFonts w:ascii="Times" w:hAnsi="Times" w:cs="Times New Roman"/>
          <w:sz w:val="24"/>
          <w:szCs w:val="24"/>
        </w:rPr>
        <w:t>The</w:t>
      </w:r>
      <w:proofErr w:type="gramEnd"/>
      <w:r w:rsidRPr="008C6BE8">
        <w:rPr>
          <w:rStyle w:val="fontstyle01"/>
          <w:rFonts w:ascii="Times" w:hAnsi="Times" w:cs="Times New Roman"/>
          <w:sz w:val="24"/>
          <w:szCs w:val="24"/>
        </w:rPr>
        <w:t xml:space="preserve"> sequencing information of each sample</w:t>
      </w:r>
    </w:p>
    <w:p w14:paraId="195314A8" w14:textId="77777777" w:rsidR="007E00A5" w:rsidRPr="008C6BE8" w:rsidRDefault="007E00A5" w:rsidP="007E00A5">
      <w:pPr>
        <w:rPr>
          <w:rStyle w:val="fontstyle01"/>
          <w:rFonts w:ascii="Times" w:hAnsi="Times" w:cs="Times New Roman"/>
          <w:sz w:val="24"/>
          <w:szCs w:val="24"/>
        </w:rPr>
      </w:pPr>
    </w:p>
    <w:p w14:paraId="3A60C990" w14:textId="272D3819" w:rsidR="007E00A5" w:rsidRPr="008C6BE8" w:rsidRDefault="007E00A5" w:rsidP="007E00A5">
      <w:pPr>
        <w:widowControl/>
        <w:jc w:val="left"/>
        <w:rPr>
          <w:rFonts w:ascii="Times" w:hAnsi="Times"/>
          <w:sz w:val="24"/>
          <w:szCs w:val="24"/>
        </w:rPr>
      </w:pPr>
    </w:p>
    <w:p w14:paraId="05AD8A8C" w14:textId="77777777" w:rsidR="00B24A43" w:rsidRPr="00954B56" w:rsidRDefault="00B24A43">
      <w:pPr>
        <w:rPr>
          <w:rFonts w:ascii="Times" w:hAnsi="Times"/>
          <w:sz w:val="24"/>
          <w:szCs w:val="24"/>
        </w:rPr>
      </w:pPr>
    </w:p>
    <w:sectPr w:rsidR="00B24A43" w:rsidRPr="00954B56" w:rsidSect="00954B56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81125" w14:textId="77777777" w:rsidR="00B662B3" w:rsidRDefault="00B662B3" w:rsidP="007E00A5">
      <w:r>
        <w:separator/>
      </w:r>
    </w:p>
  </w:endnote>
  <w:endnote w:type="continuationSeparator" w:id="0">
    <w:p w14:paraId="56FE257F" w14:textId="77777777" w:rsidR="00B662B3" w:rsidRDefault="00B662B3" w:rsidP="007E0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lack">
    <w:altName w:val="Segoe UI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E36A1" w14:textId="77777777" w:rsidR="00B662B3" w:rsidRDefault="00B662B3" w:rsidP="007E00A5">
      <w:r>
        <w:separator/>
      </w:r>
    </w:p>
  </w:footnote>
  <w:footnote w:type="continuationSeparator" w:id="0">
    <w:p w14:paraId="27FAF736" w14:textId="77777777" w:rsidR="00B662B3" w:rsidRDefault="00B662B3" w:rsidP="007E0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05E"/>
    <w:rsid w:val="001677DF"/>
    <w:rsid w:val="00181BB2"/>
    <w:rsid w:val="002B62A1"/>
    <w:rsid w:val="00753402"/>
    <w:rsid w:val="007E00A5"/>
    <w:rsid w:val="008C6BE8"/>
    <w:rsid w:val="00954B56"/>
    <w:rsid w:val="00A7005E"/>
    <w:rsid w:val="00B24A43"/>
    <w:rsid w:val="00B6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51256"/>
  <w15:chartTrackingRefBased/>
  <w15:docId w15:val="{4DE722E2-BD61-494B-A14D-AD2E34DD6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0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0A5"/>
    <w:rPr>
      <w:sz w:val="18"/>
      <w:szCs w:val="18"/>
    </w:rPr>
  </w:style>
  <w:style w:type="character" w:customStyle="1" w:styleId="fontstyle01">
    <w:name w:val="fontstyle01"/>
    <w:basedOn w:val="a0"/>
    <w:rsid w:val="007E00A5"/>
    <w:rPr>
      <w:rFonts w:ascii="Lato-Black" w:hAnsi="Lato-Black" w:hint="default"/>
      <w:b w:val="0"/>
      <w:bCs w:val="0"/>
      <w:i w:val="0"/>
      <w:iCs w:val="0"/>
      <w:color w:val="242021"/>
      <w:sz w:val="16"/>
      <w:szCs w:val="16"/>
    </w:rPr>
  </w:style>
  <w:style w:type="paragraph" w:styleId="HTML">
    <w:name w:val="HTML Preformatted"/>
    <w:basedOn w:val="a"/>
    <w:link w:val="HTML0"/>
    <w:uiPriority w:val="99"/>
    <w:unhideWhenUsed/>
    <w:rsid w:val="007E00A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E00A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7</cp:revision>
  <dcterms:created xsi:type="dcterms:W3CDTF">2021-06-30T02:17:00Z</dcterms:created>
  <dcterms:modified xsi:type="dcterms:W3CDTF">2021-06-30T02:32:00Z</dcterms:modified>
</cp:coreProperties>
</file>